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8F1AED1" w14:textId="178B91B1" w:rsidR="00DE23E8" w:rsidRDefault="001E7B99" w:rsidP="00654E8F">
      <w:pPr>
        <w:spacing w:before="240"/>
        <w:rPr>
          <w:b/>
          <w:bCs/>
          <w:lang w:eastAsia="zh-CN"/>
        </w:rPr>
      </w:pPr>
      <w:bookmarkStart w:id="0" w:name="OLE_LINK476"/>
      <w:bookmarkStart w:id="1" w:name="OLE_LINK477"/>
      <w:r w:rsidRPr="00300B5F">
        <w:rPr>
          <w:b/>
          <w:bCs/>
        </w:rPr>
        <w:t>Supplementary Table 1</w:t>
      </w:r>
      <w:bookmarkEnd w:id="0"/>
      <w:bookmarkEnd w:id="1"/>
      <w:r>
        <w:rPr>
          <w:rFonts w:hint="eastAsia"/>
          <w:b/>
          <w:bCs/>
          <w:lang w:eastAsia="zh-CN"/>
        </w:rPr>
        <w:t>: The PCR primers used in the construction of the synthetic DNA library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143"/>
        <w:gridCol w:w="6493"/>
        <w:gridCol w:w="2141"/>
      </w:tblGrid>
      <w:tr w:rsidR="001E7B99" w:rsidRPr="00DA3638" w14:paraId="4AFC929E" w14:textId="77777777" w:rsidTr="001E7B99">
        <w:trPr>
          <w:jc w:val="center"/>
        </w:trPr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 w14:paraId="56818CAF" w14:textId="3E2FB2F8" w:rsidR="001E7B99" w:rsidRPr="00DA3638" w:rsidRDefault="001E7B99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rimer Name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  <w:vAlign w:val="center"/>
          </w:tcPr>
          <w:p w14:paraId="306D2DA7" w14:textId="4DA2616D" w:rsidR="001E7B99" w:rsidRPr="001E7B99" w:rsidRDefault="001E7B99" w:rsidP="001E7B99">
            <w:pPr>
              <w:pStyle w:val="aff0"/>
              <w:jc w:val="center"/>
              <w:rPr>
                <w:rFonts w:eastAsiaTheme="minorEastAsia" w:hint="eastAsia"/>
                <w:sz w:val="21"/>
                <w:szCs w:val="21"/>
              </w:rPr>
            </w:pPr>
            <w:r w:rsidRPr="001E7B99">
              <w:rPr>
                <w:sz w:val="21"/>
                <w:szCs w:val="21"/>
              </w:rPr>
              <w:t xml:space="preserve">Oligonucleotides Sequence </w:t>
            </w:r>
            <w:r w:rsidRPr="001E7B99">
              <w:rPr>
                <w:rFonts w:hint="eastAsia"/>
                <w:sz w:val="21"/>
                <w:szCs w:val="21"/>
              </w:rPr>
              <w:t>(5</w:t>
            </w:r>
            <w:r w:rsidRPr="001E7B99">
              <w:rPr>
                <w:rFonts w:eastAsia="Songti SC"/>
                <w:b/>
                <w:bCs/>
                <w:sz w:val="21"/>
                <w:szCs w:val="21"/>
              </w:rPr>
              <w:t>’</w:t>
            </w:r>
            <w:r w:rsidRPr="001E7B99">
              <w:rPr>
                <w:sz w:val="21"/>
                <w:szCs w:val="21"/>
              </w:rPr>
              <w:t>→3</w:t>
            </w:r>
            <w:r w:rsidRPr="001E7B99">
              <w:rPr>
                <w:rFonts w:eastAsia="Songti SC"/>
                <w:b/>
                <w:bCs/>
                <w:sz w:val="21"/>
                <w:szCs w:val="21"/>
              </w:rPr>
              <w:t>’</w:t>
            </w:r>
            <w:r w:rsidRPr="001E7B99">
              <w:rPr>
                <w:rFonts w:eastAsia="Songti SC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4219" w:type="dxa"/>
            <w:tcBorders>
              <w:bottom w:val="single" w:sz="4" w:space="0" w:color="000000"/>
            </w:tcBorders>
            <w:vAlign w:val="center"/>
          </w:tcPr>
          <w:p w14:paraId="42FEFB54" w14:textId="66C514B9" w:rsidR="001E7B99" w:rsidRPr="001E7B99" w:rsidRDefault="001E7B99" w:rsidP="001E7B99">
            <w:pPr>
              <w:pStyle w:val="aff0"/>
              <w:jc w:val="center"/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Underline</w:t>
            </w:r>
          </w:p>
        </w:tc>
      </w:tr>
      <w:tr w:rsidR="001E7B99" w:rsidRPr="00DA3638" w14:paraId="45EBE6B1" w14:textId="77777777" w:rsidTr="001E7B99">
        <w:trPr>
          <w:jc w:val="center"/>
        </w:trPr>
        <w:tc>
          <w:tcPr>
            <w:tcW w:w="1822" w:type="dxa"/>
            <w:vAlign w:val="center"/>
          </w:tcPr>
          <w:p w14:paraId="3226EC0A" w14:textId="68A1F282" w:rsidR="001E7B99" w:rsidRPr="00DA3638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-1</w:t>
            </w:r>
          </w:p>
        </w:tc>
        <w:tc>
          <w:tcPr>
            <w:tcW w:w="3736" w:type="dxa"/>
            <w:vAlign w:val="center"/>
          </w:tcPr>
          <w:p w14:paraId="32BF800E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TTGTTCCAATGAATAA</w:t>
            </w:r>
            <w:r w:rsidRPr="002F0C5C">
              <w:rPr>
                <w:rFonts w:cs="Times New Roman"/>
                <w:sz w:val="21"/>
                <w:szCs w:val="21"/>
                <w:u w:val="single"/>
              </w:rPr>
              <w:t>GGCCCAGCCGGCC</w:t>
            </w:r>
            <w:r w:rsidRPr="002F0C5C">
              <w:rPr>
                <w:rFonts w:cs="Times New Roman"/>
                <w:sz w:val="21"/>
                <w:szCs w:val="21"/>
              </w:rPr>
              <w:t>CAGGTTCAGCTGGT</w:t>
            </w:r>
          </w:p>
          <w:p w14:paraId="1A39FAE0" w14:textId="77A06117" w:rsidR="001E7B99" w:rsidRPr="00DA3638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TGAAAGCGGTGGTGGT</w:t>
            </w:r>
          </w:p>
        </w:tc>
        <w:tc>
          <w:tcPr>
            <w:tcW w:w="4219" w:type="dxa"/>
            <w:vAlign w:val="center"/>
          </w:tcPr>
          <w:p w14:paraId="3D5A228A" w14:textId="73D0F5C8" w:rsidR="001E7B99" w:rsidRPr="00DA3638" w:rsidRDefault="002F0C5C" w:rsidP="001E7B99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 w:rsidRPr="002F0C5C">
              <w:rPr>
                <w:rFonts w:cs="Times New Roman" w:hint="eastAsia"/>
                <w:i/>
                <w:iCs/>
                <w:sz w:val="21"/>
                <w:szCs w:val="21"/>
              </w:rPr>
              <w:t>Sfi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Ⅰ</w:t>
            </w:r>
          </w:p>
        </w:tc>
      </w:tr>
      <w:tr w:rsidR="001E7B99" w:rsidRPr="00DA3638" w14:paraId="2EC78AB2" w14:textId="77777777" w:rsidTr="001E7B99">
        <w:trPr>
          <w:jc w:val="center"/>
        </w:trPr>
        <w:tc>
          <w:tcPr>
            <w:tcW w:w="1822" w:type="dxa"/>
            <w:vAlign w:val="center"/>
          </w:tcPr>
          <w:p w14:paraId="4756220A" w14:textId="1C1F4931" w:rsidR="001E7B99" w:rsidRPr="00DA3638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-1</w:t>
            </w:r>
          </w:p>
        </w:tc>
        <w:tc>
          <w:tcPr>
            <w:tcW w:w="3736" w:type="dxa"/>
            <w:vAlign w:val="center"/>
          </w:tcPr>
          <w:p w14:paraId="3B27435E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GGATACGGCACAAGGAAAAAAG</w:t>
            </w:r>
            <w:r w:rsidRPr="002F0C5C">
              <w:rPr>
                <w:rFonts w:cs="Times New Roman"/>
                <w:sz w:val="21"/>
                <w:szCs w:val="21"/>
                <w:u w:val="single"/>
              </w:rPr>
              <w:t>CGGCCG</w:t>
            </w:r>
            <w:r w:rsidRPr="002F0C5C">
              <w:rPr>
                <w:rFonts w:cs="Times New Roman"/>
                <w:sz w:val="21"/>
                <w:szCs w:val="21"/>
              </w:rPr>
              <w:t>CTGAAGACACGGT</w:t>
            </w:r>
          </w:p>
          <w:p w14:paraId="4E64B9C4" w14:textId="6C5032AE" w:rsidR="001E7B99" w:rsidRPr="00DA3638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AACCTGTGTACCCTGACC</w:t>
            </w:r>
          </w:p>
        </w:tc>
        <w:tc>
          <w:tcPr>
            <w:tcW w:w="4219" w:type="dxa"/>
            <w:vAlign w:val="center"/>
          </w:tcPr>
          <w:p w14:paraId="09376FC5" w14:textId="1A788CF2" w:rsidR="001E7B99" w:rsidRPr="00DA3638" w:rsidRDefault="002F0C5C" w:rsidP="001E7B99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 w:rsidRPr="002F0C5C">
              <w:rPr>
                <w:rFonts w:cs="Times New Roman" w:hint="eastAsia"/>
                <w:i/>
                <w:iCs/>
                <w:sz w:val="21"/>
                <w:szCs w:val="21"/>
              </w:rPr>
              <w:t>Not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Ⅰ</w:t>
            </w:r>
          </w:p>
        </w:tc>
      </w:tr>
      <w:tr w:rsidR="001E7B99" w:rsidRPr="00DA3638" w14:paraId="1CAB9104" w14:textId="77777777" w:rsidTr="001E7B99">
        <w:trPr>
          <w:jc w:val="center"/>
        </w:trPr>
        <w:tc>
          <w:tcPr>
            <w:tcW w:w="1822" w:type="dxa"/>
            <w:vAlign w:val="center"/>
          </w:tcPr>
          <w:p w14:paraId="076E6F18" w14:textId="585D2157" w:rsidR="001E7B99" w:rsidRPr="00DA3638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-2</w:t>
            </w:r>
          </w:p>
        </w:tc>
        <w:tc>
          <w:tcPr>
            <w:tcW w:w="3736" w:type="dxa"/>
            <w:vAlign w:val="center"/>
          </w:tcPr>
          <w:p w14:paraId="63AF4EC3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CAGGTTCAGCTGGTTGAAAGCGGTGGTGGTCTGGTTCAGGCA</w:t>
            </w:r>
          </w:p>
          <w:p w14:paraId="576D733E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2F0C5C">
              <w:rPr>
                <w:rFonts w:cs="Times New Roman"/>
                <w:sz w:val="21"/>
                <w:szCs w:val="21"/>
              </w:rPr>
              <w:t>GGTGGTTCACTGCGTCTGTCATGTGCAGCAAGCGGT</w:t>
            </w:r>
            <w:r w:rsidRPr="002F0C5C">
              <w:rPr>
                <w:rFonts w:cs="Times New Roman"/>
                <w:sz w:val="21"/>
                <w:szCs w:val="21"/>
                <w:u w:val="single"/>
              </w:rPr>
              <w:t>NNYAYY</w:t>
            </w:r>
          </w:p>
          <w:p w14:paraId="1CEAFAA6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  <w:u w:val="single"/>
              </w:rPr>
              <w:t>NYYVRYNNYWAYRNY</w:t>
            </w:r>
            <w:r w:rsidRPr="002F0C5C">
              <w:rPr>
                <w:rFonts w:cs="Times New Roman"/>
                <w:sz w:val="21"/>
                <w:szCs w:val="21"/>
              </w:rPr>
              <w:t>ATGGGTTGGTATCGTCAGGCACCGGGT</w:t>
            </w:r>
          </w:p>
          <w:p w14:paraId="32A8ACFC" w14:textId="7D9E8612" w:rsidR="001E7B99" w:rsidRPr="00DA3638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AAAGGTCTGGAACTGGTTG</w:t>
            </w:r>
          </w:p>
        </w:tc>
        <w:tc>
          <w:tcPr>
            <w:tcW w:w="4219" w:type="dxa"/>
            <w:vAlign w:val="center"/>
          </w:tcPr>
          <w:p w14:paraId="0C00FB0B" w14:textId="67DFC7FE" w:rsidR="001E7B99" w:rsidRPr="00DA3638" w:rsidRDefault="002F0C5C" w:rsidP="001E7B99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DR1</w:t>
            </w:r>
          </w:p>
        </w:tc>
      </w:tr>
      <w:tr w:rsidR="001E7B99" w:rsidRPr="00DA3638" w14:paraId="2AA6BB28" w14:textId="77777777" w:rsidTr="001E7B99">
        <w:trPr>
          <w:jc w:val="center"/>
        </w:trPr>
        <w:tc>
          <w:tcPr>
            <w:tcW w:w="1822" w:type="dxa"/>
            <w:vAlign w:val="center"/>
          </w:tcPr>
          <w:p w14:paraId="371FCE90" w14:textId="055F3BF2" w:rsidR="001E7B99" w:rsidRPr="00DA3638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-2</w:t>
            </w:r>
          </w:p>
        </w:tc>
        <w:tc>
          <w:tcPr>
            <w:tcW w:w="3736" w:type="dxa"/>
            <w:vAlign w:val="center"/>
          </w:tcPr>
          <w:p w14:paraId="13D2D3BF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ATCTGCAGATAAACTGTATTTTTTGCATTATCACGGGAAATAGT</w:t>
            </w:r>
          </w:p>
          <w:p w14:paraId="1A1211D8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2F0C5C">
              <w:rPr>
                <w:rFonts w:cs="Times New Roman"/>
                <w:sz w:val="21"/>
                <w:szCs w:val="21"/>
              </w:rPr>
              <w:t>AAAACGACCTTTAACTGAATCGGCATA</w:t>
            </w:r>
            <w:r w:rsidRPr="002F0C5C">
              <w:rPr>
                <w:rFonts w:cs="Times New Roman"/>
                <w:sz w:val="21"/>
                <w:szCs w:val="21"/>
                <w:u w:val="single"/>
              </w:rPr>
              <w:t>RKNAGTRBYACCRYY</w:t>
            </w:r>
          </w:p>
          <w:p w14:paraId="42433B93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  <w:u w:val="single"/>
              </w:rPr>
              <w:t>RYBRBY</w:t>
            </w:r>
            <w:r w:rsidRPr="002F0C5C">
              <w:rPr>
                <w:rFonts w:cs="Times New Roman"/>
                <w:sz w:val="21"/>
                <w:szCs w:val="21"/>
              </w:rPr>
              <w:t>AATGGCCGCAACCAGTTCCAGACCTTTACCCGGTGC</w:t>
            </w:r>
          </w:p>
          <w:p w14:paraId="5A442C66" w14:textId="28514168" w:rsidR="001E7B99" w:rsidRPr="00DA3638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CT</w:t>
            </w:r>
          </w:p>
        </w:tc>
        <w:tc>
          <w:tcPr>
            <w:tcW w:w="4219" w:type="dxa"/>
            <w:vAlign w:val="center"/>
          </w:tcPr>
          <w:p w14:paraId="046826D7" w14:textId="0BCA21E8" w:rsidR="001E7B99" w:rsidRPr="00DA3638" w:rsidRDefault="002F0C5C" w:rsidP="001E7B99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DR2</w:t>
            </w:r>
          </w:p>
        </w:tc>
      </w:tr>
      <w:tr w:rsidR="001E7B99" w:rsidRPr="00DA3638" w14:paraId="2ABC8B5F" w14:textId="77777777" w:rsidTr="001E7B99">
        <w:trPr>
          <w:jc w:val="center"/>
        </w:trPr>
        <w:tc>
          <w:tcPr>
            <w:tcW w:w="1822" w:type="dxa"/>
            <w:vAlign w:val="center"/>
          </w:tcPr>
          <w:p w14:paraId="5F91AE9E" w14:textId="0793CA14" w:rsidR="001E7B99" w:rsidRPr="00DA3638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-3</w:t>
            </w:r>
          </w:p>
        </w:tc>
        <w:tc>
          <w:tcPr>
            <w:tcW w:w="3736" w:type="dxa"/>
            <w:vAlign w:val="center"/>
          </w:tcPr>
          <w:p w14:paraId="72E4CEB1" w14:textId="4FB66D34" w:rsidR="001E7B99" w:rsidRPr="00DA3638" w:rsidRDefault="002F0C5C" w:rsidP="001E7B99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CCCGTGATAATGCAAAAAATACAGTTTATCTGCAGAT</w:t>
            </w:r>
          </w:p>
        </w:tc>
        <w:tc>
          <w:tcPr>
            <w:tcW w:w="4219" w:type="dxa"/>
            <w:vAlign w:val="center"/>
          </w:tcPr>
          <w:p w14:paraId="4EDA60B3" w14:textId="77777777" w:rsidR="001E7B99" w:rsidRPr="00DA3638" w:rsidRDefault="001E7B99" w:rsidP="001E7B99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E7B99" w:rsidRPr="00DA3638" w14:paraId="3AAD6C44" w14:textId="77777777" w:rsidTr="001E7B99">
        <w:trPr>
          <w:jc w:val="center"/>
        </w:trPr>
        <w:tc>
          <w:tcPr>
            <w:tcW w:w="1822" w:type="dxa"/>
            <w:vAlign w:val="center"/>
          </w:tcPr>
          <w:p w14:paraId="5307FA4E" w14:textId="622E3618" w:rsidR="001E7B99" w:rsidRPr="00DA3638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8-3</w:t>
            </w:r>
          </w:p>
        </w:tc>
        <w:tc>
          <w:tcPr>
            <w:tcW w:w="3736" w:type="dxa"/>
            <w:vAlign w:val="center"/>
          </w:tcPr>
          <w:p w14:paraId="7496CF72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2F0C5C">
              <w:rPr>
                <w:rFonts w:cs="Times New Roman"/>
                <w:sz w:val="21"/>
                <w:szCs w:val="21"/>
              </w:rPr>
              <w:t>TGAAGACACGGTAACCTGTGTACCCTGACCCCA</w:t>
            </w:r>
            <w:r w:rsidRPr="002F0C5C">
              <w:rPr>
                <w:rFonts w:cs="Times New Roman"/>
                <w:sz w:val="21"/>
                <w:szCs w:val="21"/>
                <w:u w:val="single"/>
              </w:rPr>
              <w:t>RKAMNNMN</w:t>
            </w:r>
          </w:p>
          <w:p w14:paraId="58A12CD1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  <w:u w:val="single"/>
              </w:rPr>
              <w:lastRenderedPageBreak/>
              <w:t>BMNNMNNMNNMNBRKY</w:t>
            </w:r>
            <w:r w:rsidRPr="002F0C5C">
              <w:rPr>
                <w:rFonts w:cs="Times New Roman"/>
                <w:sz w:val="21"/>
                <w:szCs w:val="21"/>
              </w:rPr>
              <w:t>GCAATAATAAACTGCGGTATCTTCC</w:t>
            </w:r>
          </w:p>
          <w:p w14:paraId="3A41370D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GGTTTCAGGCTATTCATCTGCAGATAAACTGTATTTTTTGCATT</w:t>
            </w:r>
          </w:p>
          <w:p w14:paraId="741A5B7F" w14:textId="72E9C17D" w:rsidR="001E7B99" w:rsidRPr="00DA3638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4219" w:type="dxa"/>
            <w:vAlign w:val="center"/>
          </w:tcPr>
          <w:p w14:paraId="32351D2F" w14:textId="4479DD0F" w:rsidR="001E7B99" w:rsidRPr="00DA3638" w:rsidRDefault="002F0C5C" w:rsidP="001E7B99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lastRenderedPageBreak/>
              <w:t>8 aa CDR3</w:t>
            </w:r>
          </w:p>
        </w:tc>
      </w:tr>
      <w:tr w:rsidR="002F0C5C" w:rsidRPr="00DA3638" w14:paraId="395E4B1D" w14:textId="77777777" w:rsidTr="001E7B99">
        <w:trPr>
          <w:jc w:val="center"/>
        </w:trPr>
        <w:tc>
          <w:tcPr>
            <w:tcW w:w="1822" w:type="dxa"/>
            <w:vAlign w:val="center"/>
          </w:tcPr>
          <w:p w14:paraId="369E69B8" w14:textId="2EF89FA5" w:rsidR="002F0C5C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11-3</w:t>
            </w:r>
          </w:p>
        </w:tc>
        <w:tc>
          <w:tcPr>
            <w:tcW w:w="3736" w:type="dxa"/>
            <w:vAlign w:val="center"/>
          </w:tcPr>
          <w:p w14:paraId="59AC902A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2F0C5C">
              <w:rPr>
                <w:rFonts w:cs="Times New Roman"/>
                <w:sz w:val="21"/>
                <w:szCs w:val="21"/>
              </w:rPr>
              <w:t>TGAAGACACGGTAACCTGTGTACCCTGACCCCAATA</w:t>
            </w:r>
            <w:r w:rsidRPr="002F0C5C">
              <w:rPr>
                <w:rFonts w:cs="Times New Roman"/>
                <w:sz w:val="21"/>
                <w:szCs w:val="21"/>
                <w:u w:val="single"/>
              </w:rPr>
              <w:t>RNBMYN</w:t>
            </w:r>
          </w:p>
          <w:p w14:paraId="4C23885A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  <w:u w:val="single"/>
              </w:rPr>
              <w:t>RBBMNNRNNYSNRYNRYNTGCRTW</w:t>
            </w:r>
            <w:r w:rsidRPr="002F0C5C">
              <w:rPr>
                <w:rFonts w:cs="Times New Roman"/>
                <w:sz w:val="21"/>
                <w:szCs w:val="21"/>
              </w:rPr>
              <w:t>GCAATAATAAACTGCGG</w:t>
            </w:r>
          </w:p>
          <w:p w14:paraId="0A32D085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TATCTTCCGGTTTCAGGCTATTCATCTGCAGATAAACTGTATTTT</w:t>
            </w:r>
          </w:p>
          <w:p w14:paraId="764A8791" w14:textId="5A764067" w:rsidR="002F0C5C" w:rsidRPr="00DA3638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TTGCATTA</w:t>
            </w:r>
          </w:p>
        </w:tc>
        <w:tc>
          <w:tcPr>
            <w:tcW w:w="4219" w:type="dxa"/>
            <w:vAlign w:val="center"/>
          </w:tcPr>
          <w:p w14:paraId="243FA9B5" w14:textId="01824477" w:rsidR="002F0C5C" w:rsidRPr="00DA3638" w:rsidRDefault="002F0C5C" w:rsidP="001E7B99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1 aa CDR3</w:t>
            </w:r>
          </w:p>
        </w:tc>
      </w:tr>
      <w:tr w:rsidR="001E7B99" w:rsidRPr="00DA3638" w14:paraId="19F73964" w14:textId="77777777" w:rsidTr="001E7B99">
        <w:trPr>
          <w:jc w:val="center"/>
        </w:trPr>
        <w:tc>
          <w:tcPr>
            <w:tcW w:w="1822" w:type="dxa"/>
            <w:vAlign w:val="center"/>
          </w:tcPr>
          <w:p w14:paraId="1C2CE192" w14:textId="73D0B06D" w:rsidR="001E7B99" w:rsidRPr="00DA3638" w:rsidRDefault="002F0C5C" w:rsidP="001E7B99">
            <w:pPr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14-3</w:t>
            </w:r>
          </w:p>
        </w:tc>
        <w:tc>
          <w:tcPr>
            <w:tcW w:w="3736" w:type="dxa"/>
            <w:vAlign w:val="center"/>
          </w:tcPr>
          <w:p w14:paraId="6D184A31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2F0C5C">
              <w:rPr>
                <w:rFonts w:cs="Times New Roman"/>
                <w:sz w:val="21"/>
                <w:szCs w:val="21"/>
              </w:rPr>
              <w:t>TGAAGACACGGTAACCTGTGTACCCTGACCCCAATA</w:t>
            </w:r>
            <w:r w:rsidRPr="002F0C5C">
              <w:rPr>
                <w:rFonts w:cs="Times New Roman"/>
                <w:sz w:val="21"/>
                <w:szCs w:val="21"/>
                <w:u w:val="single"/>
              </w:rPr>
              <w:t>RNYMNN</w:t>
            </w:r>
          </w:p>
          <w:p w14:paraId="57E3186F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  <w:u w:val="single"/>
              </w:rPr>
              <w:t>MNNMNNMNNMNNMNNMNNMNNMNNMNN</w:t>
            </w:r>
            <w:r w:rsidRPr="002F0C5C">
              <w:rPr>
                <w:rFonts w:cs="Times New Roman"/>
                <w:sz w:val="21"/>
                <w:szCs w:val="21"/>
              </w:rPr>
              <w:t>TGCATTGCAAT</w:t>
            </w:r>
          </w:p>
          <w:p w14:paraId="3E2D440C" w14:textId="77777777" w:rsidR="002F0C5C" w:rsidRPr="002F0C5C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AATAAACTGCGGTATCTTCCGGTTTCAGGCTATTCATCTGCAGA</w:t>
            </w:r>
          </w:p>
          <w:p w14:paraId="00D64C20" w14:textId="69986583" w:rsidR="001E7B99" w:rsidRPr="00DA3638" w:rsidRDefault="002F0C5C" w:rsidP="002F0C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F0C5C">
              <w:rPr>
                <w:rFonts w:cs="Times New Roman"/>
                <w:sz w:val="21"/>
                <w:szCs w:val="21"/>
              </w:rPr>
              <w:t>TAAACTGTATTTTTTGCATTA</w:t>
            </w:r>
          </w:p>
        </w:tc>
        <w:tc>
          <w:tcPr>
            <w:tcW w:w="4219" w:type="dxa"/>
            <w:vAlign w:val="center"/>
          </w:tcPr>
          <w:p w14:paraId="38330FF0" w14:textId="42310A54" w:rsidR="001E7B99" w:rsidRPr="00DA3638" w:rsidRDefault="002F0C5C" w:rsidP="001E7B99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4 aa CDR3</w:t>
            </w:r>
          </w:p>
        </w:tc>
      </w:tr>
    </w:tbl>
    <w:p w14:paraId="2CD3DAE7" w14:textId="77777777" w:rsidR="001E7B99" w:rsidRPr="001E7B99" w:rsidRDefault="001E7B99" w:rsidP="00654E8F">
      <w:pPr>
        <w:spacing w:before="240"/>
        <w:rPr>
          <w:rFonts w:hint="eastAsia"/>
          <w:lang w:eastAsia="zh-CN"/>
        </w:rPr>
      </w:pPr>
    </w:p>
    <w:sectPr w:rsidR="001E7B99" w:rsidRPr="001E7B9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4512C3" w14:textId="77777777" w:rsidR="00CB6AED" w:rsidRDefault="00CB6AED" w:rsidP="00117666">
      <w:pPr>
        <w:spacing w:after="0"/>
      </w:pPr>
      <w:r>
        <w:separator/>
      </w:r>
    </w:p>
  </w:endnote>
  <w:endnote w:type="continuationSeparator" w:id="0">
    <w:p w14:paraId="3F02CF04" w14:textId="77777777" w:rsidR="00CB6AED" w:rsidRDefault="00CB6A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750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50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750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750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50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750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10BA4" w14:textId="77777777" w:rsidR="00CB6AED" w:rsidRDefault="00CB6AED" w:rsidP="00117666">
      <w:pPr>
        <w:spacing w:after="0"/>
      </w:pPr>
      <w:r>
        <w:separator/>
      </w:r>
    </w:p>
  </w:footnote>
  <w:footnote w:type="continuationSeparator" w:id="0">
    <w:p w14:paraId="7E2B8154" w14:textId="77777777" w:rsidR="00CB6AED" w:rsidRDefault="00CB6A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750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750B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DF9"/>
    <w:rsid w:val="00177D84"/>
    <w:rsid w:val="001E7B99"/>
    <w:rsid w:val="00267D18"/>
    <w:rsid w:val="002868E2"/>
    <w:rsid w:val="002869C3"/>
    <w:rsid w:val="002936E4"/>
    <w:rsid w:val="002B4A57"/>
    <w:rsid w:val="002C74CA"/>
    <w:rsid w:val="002F0C5C"/>
    <w:rsid w:val="003544FB"/>
    <w:rsid w:val="003750B9"/>
    <w:rsid w:val="003D2D47"/>
    <w:rsid w:val="003D2F2D"/>
    <w:rsid w:val="00401590"/>
    <w:rsid w:val="00436ED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EA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147C"/>
    <w:rsid w:val="00C52A7B"/>
    <w:rsid w:val="00C56BAF"/>
    <w:rsid w:val="00C679AA"/>
    <w:rsid w:val="00C75972"/>
    <w:rsid w:val="00CB6AE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样式1"/>
    <w:basedOn w:val="a2"/>
    <w:uiPriority w:val="99"/>
    <w:rsid w:val="001E7B99"/>
    <w:pPr>
      <w:spacing w:after="0" w:line="240" w:lineRule="auto"/>
    </w:pPr>
    <w:rPr>
      <w:sz w:val="20"/>
      <w:szCs w:val="20"/>
      <w:lang w:eastAsia="zh-CN"/>
    </w:rPr>
    <w:tblPr>
      <w:tblBorders>
        <w:top w:val="single" w:sz="18" w:space="0" w:color="auto"/>
        <w:bottom w:val="single" w:sz="1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 W</cp:lastModifiedBy>
  <cp:revision>4</cp:revision>
  <cp:lastPrinted>2013-10-03T12:51:00Z</cp:lastPrinted>
  <dcterms:created xsi:type="dcterms:W3CDTF">2024-05-26T09:41:00Z</dcterms:created>
  <dcterms:modified xsi:type="dcterms:W3CDTF">2024-05-2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